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7B9F4" w14:textId="270A56D4" w:rsidR="00D12234" w:rsidRPr="00CA3778" w:rsidRDefault="000D1010" w:rsidP="000D1010">
      <w:pPr>
        <w:spacing w:afterLines="50" w:after="156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Supplementary </w:t>
      </w:r>
      <w:r w:rsidR="00000000" w:rsidRPr="00CA3778">
        <w:rPr>
          <w:rFonts w:ascii="Times New Roman" w:hAnsi="Times New Roman" w:cs="Times New Roman"/>
          <w:sz w:val="24"/>
          <w:szCs w:val="32"/>
        </w:rPr>
        <w:t>Table</w:t>
      </w:r>
      <w:r>
        <w:rPr>
          <w:rFonts w:ascii="Times New Roman" w:hAnsi="Times New Roman" w:cs="Times New Roman"/>
          <w:sz w:val="24"/>
          <w:szCs w:val="32"/>
        </w:rPr>
        <w:t xml:space="preserve"> 1</w:t>
      </w:r>
      <w:r w:rsidR="00000000" w:rsidRPr="00CA3778">
        <w:rPr>
          <w:rFonts w:ascii="Times New Roman" w:hAnsi="Times New Roman" w:cs="Times New Roman"/>
          <w:sz w:val="24"/>
          <w:szCs w:val="32"/>
        </w:rPr>
        <w:t>. PCR primers in this study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418"/>
        <w:gridCol w:w="5153"/>
      </w:tblGrid>
      <w:tr w:rsidR="00CA3778" w14:paraId="06FC589D" w14:textId="77777777" w:rsidTr="000D1010">
        <w:tc>
          <w:tcPr>
            <w:tcW w:w="18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3BD18B" w14:textId="0DA5F994" w:rsidR="00CA3778" w:rsidRDefault="00CA3778" w:rsidP="00CA377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CA3778">
              <w:rPr>
                <w:rFonts w:ascii="Times New Roman" w:hAnsi="Times New Roman" w:cs="Times New Roman"/>
                <w:sz w:val="24"/>
                <w:szCs w:val="32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2ADB1" w14:textId="59C12B58" w:rsidR="00CA3778" w:rsidRDefault="00CA3778" w:rsidP="00CA377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CA3778">
              <w:rPr>
                <w:rFonts w:ascii="Times New Roman" w:hAnsi="Times New Roman" w:cs="Times New Roman"/>
                <w:sz w:val="24"/>
                <w:szCs w:val="32"/>
              </w:rPr>
              <w:t>Orientation</w:t>
            </w:r>
          </w:p>
        </w:tc>
        <w:tc>
          <w:tcPr>
            <w:tcW w:w="51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2E443B" w14:textId="4C6C0656" w:rsidR="00CA3778" w:rsidRDefault="00CA3778" w:rsidP="00CA37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A3778">
              <w:rPr>
                <w:rFonts w:ascii="Times New Roman" w:hAnsi="Times New Roman" w:cs="Times New Roman"/>
                <w:sz w:val="24"/>
                <w:szCs w:val="32"/>
              </w:rPr>
              <w:t>Primer sequence (5’ to 3’)</w:t>
            </w:r>
          </w:p>
        </w:tc>
      </w:tr>
      <w:tr w:rsidR="00CA3778" w14:paraId="5CB3F97C" w14:textId="77777777" w:rsidTr="000D1010">
        <w:tc>
          <w:tcPr>
            <w:tcW w:w="1809" w:type="dxa"/>
            <w:tcBorders>
              <w:top w:val="single" w:sz="4" w:space="0" w:color="auto"/>
              <w:bottom w:val="nil"/>
              <w:right w:val="nil"/>
            </w:tcBorders>
          </w:tcPr>
          <w:p w14:paraId="19E035F6" w14:textId="20AE3017" w:rsidR="00CA3778" w:rsidRPr="00CA3778" w:rsidRDefault="00CA3778" w:rsidP="00CA37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CA3778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hmgb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2D750" w14:textId="54260F23" w:rsidR="00CA3778" w:rsidRDefault="00CA3778" w:rsidP="00CA37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CA3778">
              <w:rPr>
                <w:rFonts w:ascii="Times New Roman" w:hAnsi="Times New Roman" w:cs="Times New Roman"/>
                <w:sz w:val="24"/>
                <w:szCs w:val="32"/>
              </w:rPr>
              <w:t>Forward</w:t>
            </w:r>
          </w:p>
        </w:tc>
        <w:tc>
          <w:tcPr>
            <w:tcW w:w="5153" w:type="dxa"/>
            <w:tcBorders>
              <w:top w:val="single" w:sz="4" w:space="0" w:color="auto"/>
              <w:left w:val="nil"/>
              <w:bottom w:val="nil"/>
            </w:tcBorders>
          </w:tcPr>
          <w:p w14:paraId="3B8AF3B3" w14:textId="719B7E6A" w:rsidR="00CA3778" w:rsidRDefault="00A03F84" w:rsidP="000D10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TAT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GG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AAA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AG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GGA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CAA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GG</w:t>
            </w:r>
          </w:p>
        </w:tc>
      </w:tr>
      <w:tr w:rsidR="00CA3778" w14:paraId="623BD19D" w14:textId="77777777" w:rsidTr="000D1010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7F76F39E" w14:textId="77777777" w:rsidR="00CA3778" w:rsidRDefault="00CA3778" w:rsidP="00CA37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6CF1FB" w14:textId="61C441B3" w:rsidR="00CA3778" w:rsidRDefault="00CA3778" w:rsidP="00CA37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CA3778">
              <w:rPr>
                <w:rFonts w:ascii="Times New Roman" w:hAnsi="Times New Roman" w:cs="Times New Roman"/>
                <w:sz w:val="24"/>
                <w:szCs w:val="32"/>
              </w:rPr>
              <w:t>Reverse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</w:tcBorders>
          </w:tcPr>
          <w:p w14:paraId="1B8BEE25" w14:textId="26CD639A" w:rsidR="00CA3778" w:rsidRDefault="00A03F84" w:rsidP="000D10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CTT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CG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AA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AT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AC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AAT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GGA</w:t>
            </w:r>
          </w:p>
        </w:tc>
      </w:tr>
      <w:tr w:rsidR="00CA3778" w14:paraId="5E5FC5E1" w14:textId="77777777" w:rsidTr="000D1010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2BE55B83" w14:textId="53D1106F" w:rsidR="00CA3778" w:rsidRPr="00CA3778" w:rsidRDefault="00CA3778" w:rsidP="00CA37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CA3778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r</w:t>
            </w:r>
            <w:r w:rsidRPr="00CA3778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F48483" w14:textId="531F967E" w:rsidR="00CA3778" w:rsidRDefault="00CA3778" w:rsidP="00CA37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CA3778">
              <w:rPr>
                <w:rFonts w:ascii="Times New Roman" w:hAnsi="Times New Roman" w:cs="Times New Roman"/>
                <w:sz w:val="24"/>
                <w:szCs w:val="32"/>
              </w:rPr>
              <w:t>Forward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</w:tcBorders>
          </w:tcPr>
          <w:p w14:paraId="778C59D9" w14:textId="01AC7389" w:rsidR="00CA3778" w:rsidRDefault="000D1010" w:rsidP="000D10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ATT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GGT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proofErr w:type="spellStart"/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GG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GGA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GC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AGA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AG</w:t>
            </w:r>
          </w:p>
        </w:tc>
      </w:tr>
      <w:tr w:rsidR="00CA3778" w14:paraId="6A854130" w14:textId="77777777" w:rsidTr="000D1010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1B371FE2" w14:textId="77777777" w:rsidR="00CA3778" w:rsidRDefault="00CA3778" w:rsidP="00CA37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CEDE18" w14:textId="411947FE" w:rsidR="00CA3778" w:rsidRDefault="00CA3778" w:rsidP="00CA37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CA3778">
              <w:rPr>
                <w:rFonts w:ascii="Times New Roman" w:hAnsi="Times New Roman" w:cs="Times New Roman"/>
                <w:sz w:val="24"/>
                <w:szCs w:val="32"/>
              </w:rPr>
              <w:t>Reverse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</w:tcBorders>
          </w:tcPr>
          <w:p w14:paraId="172B1304" w14:textId="647192D4" w:rsidR="00CA3778" w:rsidRDefault="000D1010" w:rsidP="000D10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GG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ACA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CCA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TC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TT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AT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CA</w:t>
            </w:r>
          </w:p>
        </w:tc>
      </w:tr>
      <w:tr w:rsidR="00CA3778" w14:paraId="08ED5E65" w14:textId="77777777" w:rsidTr="000D1010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1522CC3F" w14:textId="2D7675BC" w:rsidR="00CA3778" w:rsidRPr="00CA3778" w:rsidRDefault="00CA3778" w:rsidP="00CA37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proofErr w:type="spellStart"/>
            <w:r w:rsidRPr="00CA3778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nf</w:t>
            </w:r>
            <w:r w:rsidRPr="00CA3778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-κ</w:t>
            </w:r>
            <w:r w:rsidRPr="00CA3778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023F63" w14:textId="2A61A30E" w:rsidR="00CA3778" w:rsidRDefault="00CA3778" w:rsidP="00CA37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CA3778">
              <w:rPr>
                <w:rFonts w:ascii="Times New Roman" w:hAnsi="Times New Roman" w:cs="Times New Roman"/>
                <w:sz w:val="24"/>
                <w:szCs w:val="32"/>
              </w:rPr>
              <w:t>Forward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</w:tcBorders>
          </w:tcPr>
          <w:p w14:paraId="3846A324" w14:textId="370E97FD" w:rsidR="00CA3778" w:rsidRDefault="00A03F84" w:rsidP="000D10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ATG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TGG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AGA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TCA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TTG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AG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proofErr w:type="spellStart"/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AGC</w:t>
            </w:r>
            <w:proofErr w:type="spellEnd"/>
          </w:p>
        </w:tc>
      </w:tr>
      <w:tr w:rsidR="00CA3778" w:rsidRPr="000D1010" w14:paraId="781DA97B" w14:textId="77777777" w:rsidTr="000D1010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38B776C8" w14:textId="77777777" w:rsidR="00CA3778" w:rsidRDefault="00CA3778" w:rsidP="00CA37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549944" w14:textId="54E747DE" w:rsidR="00CA3778" w:rsidRPr="00CA3778" w:rsidRDefault="00CA3778" w:rsidP="00CA37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CA3778">
              <w:rPr>
                <w:rFonts w:ascii="Times New Roman" w:hAnsi="Times New Roman" w:cs="Times New Roman"/>
                <w:sz w:val="24"/>
                <w:szCs w:val="32"/>
              </w:rPr>
              <w:t>Reverse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</w:tcBorders>
          </w:tcPr>
          <w:p w14:paraId="5588B1E6" w14:textId="5EB1D094" w:rsidR="00CA3778" w:rsidRDefault="00A03F84" w:rsidP="000D10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CCT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GGT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CCT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GTG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TAG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CCA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A03F84">
              <w:rPr>
                <w:rFonts w:ascii="Times New Roman" w:hAnsi="Times New Roman" w:cs="Times New Roman"/>
                <w:sz w:val="24"/>
                <w:szCs w:val="32"/>
              </w:rPr>
              <w:t>TT</w:t>
            </w:r>
          </w:p>
        </w:tc>
      </w:tr>
      <w:tr w:rsidR="00CA3778" w14:paraId="2D9BD520" w14:textId="77777777" w:rsidTr="000D1010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43E6988C" w14:textId="5CFFE027" w:rsidR="00CA3778" w:rsidRPr="00CA3778" w:rsidRDefault="00CA3778" w:rsidP="00CA37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proofErr w:type="spellStart"/>
            <w:r w:rsidRPr="00CA3778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t</w:t>
            </w:r>
            <w:r w:rsidRPr="00CA3778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nf</w:t>
            </w:r>
            <w:proofErr w:type="spellEnd"/>
            <w:r w:rsidRPr="00CA3778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-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771312" w14:textId="7BA6C286" w:rsidR="00CA3778" w:rsidRPr="00CA3778" w:rsidRDefault="00CA3778" w:rsidP="00CA37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CA3778">
              <w:rPr>
                <w:rFonts w:ascii="Times New Roman" w:hAnsi="Times New Roman" w:cs="Times New Roman"/>
                <w:sz w:val="24"/>
                <w:szCs w:val="32"/>
              </w:rPr>
              <w:t>Forward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</w:tcBorders>
          </w:tcPr>
          <w:p w14:paraId="732355B4" w14:textId="20E448D3" w:rsidR="00CA3778" w:rsidRDefault="00CA3778" w:rsidP="000D10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A3778">
              <w:rPr>
                <w:rFonts w:ascii="Times New Roman" w:hAnsi="Times New Roman" w:cs="Times New Roman"/>
                <w:sz w:val="24"/>
                <w:szCs w:val="32"/>
              </w:rPr>
              <w:t>GAG</w:t>
            </w:r>
            <w:r w:rsidR="00494AB5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CA3778">
              <w:rPr>
                <w:rFonts w:ascii="Times New Roman" w:hAnsi="Times New Roman" w:cs="Times New Roman"/>
                <w:sz w:val="24"/>
                <w:szCs w:val="32"/>
              </w:rPr>
              <w:t>GCC</w:t>
            </w:r>
            <w:r w:rsidR="00494AB5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CA3778">
              <w:rPr>
                <w:rFonts w:ascii="Times New Roman" w:hAnsi="Times New Roman" w:cs="Times New Roman"/>
                <w:sz w:val="24"/>
                <w:szCs w:val="32"/>
              </w:rPr>
              <w:t>AAG</w:t>
            </w:r>
            <w:r w:rsidR="00494AB5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CA3778">
              <w:rPr>
                <w:rFonts w:ascii="Times New Roman" w:hAnsi="Times New Roman" w:cs="Times New Roman"/>
                <w:sz w:val="24"/>
                <w:szCs w:val="32"/>
              </w:rPr>
              <w:t>CCC</w:t>
            </w:r>
            <w:r w:rsidR="00494AB5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CA3778">
              <w:rPr>
                <w:rFonts w:ascii="Times New Roman" w:hAnsi="Times New Roman" w:cs="Times New Roman"/>
                <w:sz w:val="24"/>
                <w:szCs w:val="32"/>
              </w:rPr>
              <w:t>TGG</w:t>
            </w:r>
            <w:r w:rsidR="00494AB5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CA3778">
              <w:rPr>
                <w:rFonts w:ascii="Times New Roman" w:hAnsi="Times New Roman" w:cs="Times New Roman"/>
                <w:sz w:val="24"/>
                <w:szCs w:val="32"/>
              </w:rPr>
              <w:t>TAT</w:t>
            </w:r>
            <w:r w:rsidR="00494AB5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CA3778">
              <w:rPr>
                <w:rFonts w:ascii="Times New Roman" w:hAnsi="Times New Roman" w:cs="Times New Roman"/>
                <w:sz w:val="24"/>
                <w:szCs w:val="32"/>
              </w:rPr>
              <w:t>G</w:t>
            </w:r>
          </w:p>
        </w:tc>
      </w:tr>
      <w:tr w:rsidR="00CA3778" w14:paraId="77314C45" w14:textId="77777777" w:rsidTr="000D1010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088FC216" w14:textId="77777777" w:rsidR="00CA3778" w:rsidRDefault="00CA3778" w:rsidP="00CA37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156E62" w14:textId="150FD780" w:rsidR="00CA3778" w:rsidRPr="00CA3778" w:rsidRDefault="00CA3778" w:rsidP="00CA37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CA3778">
              <w:rPr>
                <w:rFonts w:ascii="Times New Roman" w:hAnsi="Times New Roman" w:cs="Times New Roman"/>
                <w:sz w:val="24"/>
                <w:szCs w:val="32"/>
              </w:rPr>
              <w:t>Reverse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</w:tcBorders>
          </w:tcPr>
          <w:p w14:paraId="67385567" w14:textId="59790278" w:rsidR="00CA3778" w:rsidRDefault="00CA3778" w:rsidP="000D10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A3778">
              <w:rPr>
                <w:rFonts w:ascii="Times New Roman" w:hAnsi="Times New Roman" w:cs="Times New Roman" w:hint="eastAsia"/>
                <w:sz w:val="24"/>
                <w:szCs w:val="32"/>
              </w:rPr>
              <w:t>CGG</w:t>
            </w:r>
            <w:r w:rsidR="00494AB5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CA3778">
              <w:rPr>
                <w:rFonts w:ascii="Times New Roman" w:hAnsi="Times New Roman" w:cs="Times New Roman" w:hint="eastAsia"/>
                <w:sz w:val="24"/>
                <w:szCs w:val="32"/>
              </w:rPr>
              <w:t>GCC</w:t>
            </w:r>
            <w:r w:rsidR="00494AB5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CA3778">
              <w:rPr>
                <w:rFonts w:ascii="Times New Roman" w:hAnsi="Times New Roman" w:cs="Times New Roman" w:hint="eastAsia"/>
                <w:sz w:val="24"/>
                <w:szCs w:val="32"/>
              </w:rPr>
              <w:t>GAT</w:t>
            </w:r>
            <w:r w:rsidR="00494AB5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CA3778">
              <w:rPr>
                <w:rFonts w:ascii="Times New Roman" w:hAnsi="Times New Roman" w:cs="Times New Roman" w:hint="eastAsia"/>
                <w:sz w:val="24"/>
                <w:szCs w:val="32"/>
              </w:rPr>
              <w:t>TGA</w:t>
            </w:r>
            <w:r w:rsidR="00494AB5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CA3778">
              <w:rPr>
                <w:rFonts w:ascii="Times New Roman" w:hAnsi="Times New Roman" w:cs="Times New Roman" w:hint="eastAsia"/>
                <w:sz w:val="24"/>
                <w:szCs w:val="32"/>
              </w:rPr>
              <w:t>TCT</w:t>
            </w:r>
            <w:r w:rsidR="00494AB5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CA3778">
              <w:rPr>
                <w:rFonts w:ascii="Times New Roman" w:hAnsi="Times New Roman" w:cs="Times New Roman" w:hint="eastAsia"/>
                <w:sz w:val="24"/>
                <w:szCs w:val="32"/>
              </w:rPr>
              <w:t>CAG</w:t>
            </w:r>
            <w:r w:rsidR="00494AB5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CA3778">
              <w:rPr>
                <w:rFonts w:ascii="Times New Roman" w:hAnsi="Times New Roman" w:cs="Times New Roman" w:hint="eastAsia"/>
                <w:sz w:val="24"/>
                <w:szCs w:val="32"/>
              </w:rPr>
              <w:t>C</w:t>
            </w:r>
          </w:p>
        </w:tc>
      </w:tr>
      <w:tr w:rsidR="00CA3778" w14:paraId="1DCFADE9" w14:textId="77777777" w:rsidTr="000D1010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11F64E1C" w14:textId="1EB0300D" w:rsidR="00CA3778" w:rsidRPr="00CA3778" w:rsidRDefault="00CA3778" w:rsidP="00CA37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CA3778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i</w:t>
            </w:r>
            <w:r w:rsidRPr="00CA3778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l-1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1F33A2" w14:textId="47818B49" w:rsidR="00CA3778" w:rsidRPr="00CA3778" w:rsidRDefault="00CA3778" w:rsidP="00CA37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CA3778">
              <w:rPr>
                <w:rFonts w:ascii="Times New Roman" w:hAnsi="Times New Roman" w:cs="Times New Roman"/>
                <w:sz w:val="24"/>
                <w:szCs w:val="32"/>
              </w:rPr>
              <w:t>Forward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</w:tcBorders>
          </w:tcPr>
          <w:p w14:paraId="150C8ED1" w14:textId="1D13D3AD" w:rsidR="00CA3778" w:rsidRDefault="00494AB5" w:rsidP="000D10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94AB5">
              <w:rPr>
                <w:rFonts w:ascii="Times New Roman" w:hAnsi="Times New Roman" w:cs="Times New Roman"/>
                <w:sz w:val="24"/>
                <w:szCs w:val="32"/>
              </w:rPr>
              <w:t>TCA GGC AGA TGG TGT CTG TC</w:t>
            </w:r>
          </w:p>
        </w:tc>
      </w:tr>
      <w:tr w:rsidR="00CA3778" w14:paraId="7B8C8DDC" w14:textId="77777777" w:rsidTr="000D1010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2BE86AEE" w14:textId="77777777" w:rsidR="00CA3778" w:rsidRDefault="00CA3778" w:rsidP="00CA37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5B0541" w14:textId="4E887A77" w:rsidR="00CA3778" w:rsidRPr="00CA3778" w:rsidRDefault="00CA3778" w:rsidP="00CA37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CA3778">
              <w:rPr>
                <w:rFonts w:ascii="Times New Roman" w:hAnsi="Times New Roman" w:cs="Times New Roman"/>
                <w:sz w:val="24"/>
                <w:szCs w:val="32"/>
              </w:rPr>
              <w:t>Reverse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</w:tcBorders>
          </w:tcPr>
          <w:p w14:paraId="54E54B74" w14:textId="09AC67E2" w:rsidR="00CA3778" w:rsidRDefault="00494AB5" w:rsidP="000D10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94AB5">
              <w:rPr>
                <w:rFonts w:ascii="Times New Roman" w:hAnsi="Times New Roman" w:cs="Times New Roman"/>
                <w:sz w:val="24"/>
                <w:szCs w:val="32"/>
              </w:rPr>
              <w:t>GGT CTA TAT CCT CCA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 w:rsidRPr="00494AB5">
              <w:rPr>
                <w:rFonts w:ascii="Times New Roman" w:hAnsi="Times New Roman" w:cs="Times New Roman"/>
                <w:sz w:val="24"/>
                <w:szCs w:val="32"/>
              </w:rPr>
              <w:t>GCT GC</w:t>
            </w:r>
          </w:p>
        </w:tc>
      </w:tr>
      <w:tr w:rsidR="00CA3778" w14:paraId="7B24776D" w14:textId="77777777" w:rsidTr="000D1010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4B408762" w14:textId="12339131" w:rsidR="00CA3778" w:rsidRPr="00CA3778" w:rsidRDefault="00CA3778" w:rsidP="00CA37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CA3778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icam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96A035" w14:textId="4FC94C0E" w:rsidR="00CA3778" w:rsidRPr="00CA3778" w:rsidRDefault="00CA3778" w:rsidP="00CA37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CA3778">
              <w:rPr>
                <w:rFonts w:ascii="Times New Roman" w:hAnsi="Times New Roman" w:cs="Times New Roman"/>
                <w:sz w:val="24"/>
                <w:szCs w:val="32"/>
              </w:rPr>
              <w:t>Forward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</w:tcBorders>
          </w:tcPr>
          <w:p w14:paraId="7E8CD06A" w14:textId="2FACF6DE" w:rsidR="00CA3778" w:rsidRDefault="000D1010" w:rsidP="000D10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CCG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GAA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GGT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GTA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TGA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ACT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G</w:t>
            </w:r>
          </w:p>
        </w:tc>
      </w:tr>
      <w:tr w:rsidR="00CA3778" w14:paraId="0E3AF6D8" w14:textId="77777777" w:rsidTr="000D1010"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14:paraId="154AF2A7" w14:textId="77777777" w:rsidR="00CA3778" w:rsidRDefault="00CA3778" w:rsidP="00CA37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BBFB7" w14:textId="4E41141F" w:rsidR="00CA3778" w:rsidRDefault="00CA3778" w:rsidP="00CA37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CA3778">
              <w:rPr>
                <w:rFonts w:ascii="Times New Roman" w:hAnsi="Times New Roman" w:cs="Times New Roman"/>
                <w:sz w:val="24"/>
                <w:szCs w:val="32"/>
              </w:rPr>
              <w:t>Reverse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</w:tcBorders>
          </w:tcPr>
          <w:p w14:paraId="3006C186" w14:textId="4EF65A5A" w:rsidR="00CA3778" w:rsidRDefault="000D1010" w:rsidP="000D10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CAG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TT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ATA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CA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CTT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CCG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0D1010">
              <w:rPr>
                <w:rFonts w:ascii="Times New Roman" w:hAnsi="Times New Roman" w:cs="Times New Roman"/>
                <w:sz w:val="24"/>
                <w:szCs w:val="32"/>
              </w:rPr>
              <w:t>G</w:t>
            </w:r>
          </w:p>
        </w:tc>
      </w:tr>
    </w:tbl>
    <w:p w14:paraId="26176052" w14:textId="43D60230" w:rsidR="00D12234" w:rsidRPr="00CA3778" w:rsidRDefault="00D12234">
      <w:pPr>
        <w:rPr>
          <w:rFonts w:ascii="Times New Roman" w:hAnsi="Times New Roman" w:cs="Times New Roman"/>
          <w:sz w:val="24"/>
          <w:szCs w:val="32"/>
        </w:rPr>
      </w:pPr>
    </w:p>
    <w:sectPr w:rsidR="00D12234" w:rsidRPr="00CA37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8E6B6" w14:textId="77777777" w:rsidR="00B15815" w:rsidRDefault="00B15815" w:rsidP="00CA3778">
      <w:r>
        <w:separator/>
      </w:r>
    </w:p>
  </w:endnote>
  <w:endnote w:type="continuationSeparator" w:id="0">
    <w:p w14:paraId="19CB5F7F" w14:textId="77777777" w:rsidR="00B15815" w:rsidRDefault="00B15815" w:rsidP="00CA3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EA59C" w14:textId="77777777" w:rsidR="00B15815" w:rsidRDefault="00B15815" w:rsidP="00CA3778">
      <w:r>
        <w:separator/>
      </w:r>
    </w:p>
  </w:footnote>
  <w:footnote w:type="continuationSeparator" w:id="0">
    <w:p w14:paraId="38B041F8" w14:textId="77777777" w:rsidR="00B15815" w:rsidRDefault="00B15815" w:rsidP="00CA37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RiNGQyZmRjM2I3ZWFkMjhlZGZlZWJiYjRjZTJlYjcifQ=="/>
  </w:docVars>
  <w:rsids>
    <w:rsidRoot w:val="00D12234"/>
    <w:rsid w:val="000D1010"/>
    <w:rsid w:val="00494AB5"/>
    <w:rsid w:val="00A03F84"/>
    <w:rsid w:val="00B15815"/>
    <w:rsid w:val="00CA3778"/>
    <w:rsid w:val="00D12234"/>
    <w:rsid w:val="00EA58B1"/>
    <w:rsid w:val="00FE70A3"/>
    <w:rsid w:val="118D0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456079"/>
  <w15:docId w15:val="{FAF2FB58-BBC3-4D8C-8039-E2C842B7C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A37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A377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CA37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A3778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rsid w:val="00CA37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7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77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61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26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63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3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6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36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</dc:creator>
  <cp:lastModifiedBy>Zijing</cp:lastModifiedBy>
  <cp:revision>3</cp:revision>
  <dcterms:created xsi:type="dcterms:W3CDTF">2023-05-06T11:39:00Z</dcterms:created>
  <dcterms:modified xsi:type="dcterms:W3CDTF">2023-05-07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FF21A18462842F1B146D399205A0132_12</vt:lpwstr>
  </property>
</Properties>
</file>